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1962"/>
        <w:tblW w:w="11199" w:type="dxa"/>
        <w:tblLayout w:type="fixed"/>
        <w:tblLook w:val="0000" w:firstRow="0" w:lastRow="0" w:firstColumn="0" w:lastColumn="0" w:noHBand="0" w:noVBand="0"/>
      </w:tblPr>
      <w:tblGrid>
        <w:gridCol w:w="2552"/>
        <w:gridCol w:w="1440"/>
        <w:gridCol w:w="1440"/>
        <w:gridCol w:w="1440"/>
        <w:gridCol w:w="1440"/>
        <w:gridCol w:w="1440"/>
        <w:gridCol w:w="1440"/>
        <w:gridCol w:w="7"/>
      </w:tblGrid>
      <w:tr w:rsidR="006C44C7" w:rsidRPr="008E42D5" w14:paraId="2A5C3657" w14:textId="77777777" w:rsidTr="0072702A">
        <w:trPr>
          <w:trHeight w:val="57"/>
        </w:trPr>
        <w:tc>
          <w:tcPr>
            <w:tcW w:w="11199" w:type="dxa"/>
            <w:gridSpan w:val="8"/>
            <w:tcBorders>
              <w:top w:val="single" w:sz="18" w:space="0" w:color="auto"/>
              <w:bottom w:val="single" w:sz="18" w:space="0" w:color="auto"/>
            </w:tcBorders>
          </w:tcPr>
          <w:p w14:paraId="5CE723FB" w14:textId="77777777" w:rsidR="006C44C7" w:rsidRPr="00903425" w:rsidRDefault="006C44C7" w:rsidP="0072702A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425">
              <w:rPr>
                <w:rFonts w:ascii="Times New Roman" w:hAnsi="Times New Roman"/>
                <w:sz w:val="20"/>
                <w:szCs w:val="20"/>
                <w:lang w:val="en-US"/>
              </w:rPr>
              <w:br w:type="page"/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ppendix</w:t>
            </w:r>
            <w:r w:rsidRPr="0090342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2. </w:t>
            </w:r>
            <w:r w:rsidRPr="008F617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Threshold probabilities and discriminative </w:t>
            </w:r>
            <w:r w:rsidRPr="00B62D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ability 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of the prediction model in the development and external validation region</w:t>
            </w:r>
          </w:p>
        </w:tc>
      </w:tr>
      <w:tr w:rsidR="006C44C7" w:rsidRPr="00903425" w14:paraId="29DA2100" w14:textId="77777777" w:rsidTr="0072702A">
        <w:trPr>
          <w:gridAfter w:val="1"/>
          <w:wAfter w:w="7" w:type="dxa"/>
          <w:trHeight w:val="454"/>
        </w:trPr>
        <w:tc>
          <w:tcPr>
            <w:tcW w:w="2552" w:type="dxa"/>
            <w:tcBorders>
              <w:top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E9D7F7F" w14:textId="77777777" w:rsidR="006C44C7" w:rsidRPr="00903425" w:rsidRDefault="006C44C7" w:rsidP="0072702A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hreshold probability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</w:tcPr>
          <w:p w14:paraId="6B310772" w14:textId="77777777" w:rsidR="006C44C7" w:rsidRPr="00903425" w:rsidRDefault="006C44C7" w:rsidP="0072702A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ensitivity, %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</w:tcPr>
          <w:p w14:paraId="52F79839" w14:textId="77777777" w:rsidR="006C44C7" w:rsidRPr="00903425" w:rsidRDefault="006C44C7" w:rsidP="0072702A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pecificity, %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</w:tcPr>
          <w:p w14:paraId="7F97ADA0" w14:textId="77777777" w:rsidR="006C44C7" w:rsidRDefault="006C44C7" w:rsidP="0072702A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ndertriage, %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</w:tcPr>
          <w:p w14:paraId="78ECDB0B" w14:textId="77777777" w:rsidR="006C44C7" w:rsidRDefault="006C44C7" w:rsidP="0072702A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vertriage,  %</w:t>
            </w:r>
          </w:p>
        </w:tc>
        <w:tc>
          <w:tcPr>
            <w:tcW w:w="1440" w:type="dxa"/>
            <w:tcBorders>
              <w:top w:val="single" w:sz="18" w:space="0" w:color="auto"/>
            </w:tcBorders>
          </w:tcPr>
          <w:p w14:paraId="319C21DE" w14:textId="77777777" w:rsidR="006C44C7" w:rsidRDefault="006C44C7" w:rsidP="0072702A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ositive predictive value</w:t>
            </w:r>
          </w:p>
        </w:tc>
        <w:tc>
          <w:tcPr>
            <w:tcW w:w="1440" w:type="dxa"/>
            <w:tcBorders>
              <w:top w:val="single" w:sz="18" w:space="0" w:color="auto"/>
            </w:tcBorders>
          </w:tcPr>
          <w:p w14:paraId="4DCC18A4" w14:textId="77777777" w:rsidR="006C44C7" w:rsidRDefault="006C44C7" w:rsidP="0072702A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egative predictive value</w:t>
            </w:r>
          </w:p>
        </w:tc>
      </w:tr>
      <w:tr w:rsidR="006C44C7" w:rsidRPr="00903425" w14:paraId="17DF088A" w14:textId="77777777" w:rsidTr="0072702A">
        <w:trPr>
          <w:gridAfter w:val="1"/>
          <w:wAfter w:w="7" w:type="dxa"/>
          <w:trHeight w:val="57"/>
        </w:trPr>
        <w:tc>
          <w:tcPr>
            <w:tcW w:w="2552" w:type="dxa"/>
            <w:tcBorders>
              <w:top w:val="single" w:sz="18" w:space="0" w:color="auto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3030B32D" w14:textId="77777777" w:rsidR="006C44C7" w:rsidRPr="00903425" w:rsidRDefault="006C44C7" w:rsidP="0072702A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18" w:space="0" w:color="auto"/>
              <w:bottom w:val="single" w:sz="8" w:space="0" w:color="808080" w:themeColor="background1" w:themeShade="80"/>
            </w:tcBorders>
          </w:tcPr>
          <w:p w14:paraId="57568556" w14:textId="77777777" w:rsidR="006C44C7" w:rsidRPr="00903425" w:rsidRDefault="006C44C7" w:rsidP="0072702A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18" w:space="0" w:color="auto"/>
              <w:bottom w:val="single" w:sz="8" w:space="0" w:color="808080" w:themeColor="background1" w:themeShade="80"/>
            </w:tcBorders>
          </w:tcPr>
          <w:p w14:paraId="2D4612BA" w14:textId="77777777" w:rsidR="006C44C7" w:rsidRPr="00903425" w:rsidRDefault="006C44C7" w:rsidP="0072702A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18" w:space="0" w:color="auto"/>
              <w:bottom w:val="single" w:sz="8" w:space="0" w:color="808080" w:themeColor="background1" w:themeShade="80"/>
            </w:tcBorders>
          </w:tcPr>
          <w:p w14:paraId="74494548" w14:textId="77777777" w:rsidR="006C44C7" w:rsidRPr="00903425" w:rsidRDefault="006C44C7" w:rsidP="0072702A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18" w:space="0" w:color="auto"/>
              <w:bottom w:val="single" w:sz="8" w:space="0" w:color="808080" w:themeColor="background1" w:themeShade="80"/>
            </w:tcBorders>
          </w:tcPr>
          <w:p w14:paraId="39F3C195" w14:textId="77777777" w:rsidR="006C44C7" w:rsidRPr="00903425" w:rsidRDefault="006C44C7" w:rsidP="0072702A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18" w:space="0" w:color="auto"/>
              <w:bottom w:val="single" w:sz="8" w:space="0" w:color="808080" w:themeColor="background1" w:themeShade="80"/>
            </w:tcBorders>
          </w:tcPr>
          <w:p w14:paraId="575656A8" w14:textId="77777777" w:rsidR="006C44C7" w:rsidRPr="00903425" w:rsidRDefault="006C44C7" w:rsidP="0072702A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18" w:space="0" w:color="auto"/>
              <w:bottom w:val="single" w:sz="8" w:space="0" w:color="808080" w:themeColor="background1" w:themeShade="80"/>
            </w:tcBorders>
          </w:tcPr>
          <w:p w14:paraId="26474998" w14:textId="77777777" w:rsidR="006C44C7" w:rsidRPr="00903425" w:rsidRDefault="006C44C7" w:rsidP="0072702A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6C44C7" w:rsidRPr="00903425" w14:paraId="46BBAF83" w14:textId="77777777" w:rsidTr="0072702A">
        <w:trPr>
          <w:gridAfter w:val="1"/>
          <w:wAfter w:w="7" w:type="dxa"/>
          <w:trHeight w:val="57"/>
        </w:trPr>
        <w:tc>
          <w:tcPr>
            <w:tcW w:w="2552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62575213" w14:textId="77777777" w:rsidR="006C44C7" w:rsidRPr="00801030" w:rsidRDefault="006C44C7" w:rsidP="0072702A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evelopment region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4AF488BB" w14:textId="77777777" w:rsidR="006C44C7" w:rsidRDefault="006C44C7" w:rsidP="0072702A">
            <w:pPr>
              <w:pStyle w:val="Geenafstand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222E4201" w14:textId="77777777" w:rsidR="006C44C7" w:rsidRDefault="006C44C7" w:rsidP="0072702A">
            <w:pPr>
              <w:pStyle w:val="Geenafstand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63A6F28F" w14:textId="77777777" w:rsidR="006C44C7" w:rsidRDefault="006C44C7" w:rsidP="0072702A">
            <w:pPr>
              <w:pStyle w:val="Geenafstand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16B43BC2" w14:textId="77777777" w:rsidR="006C44C7" w:rsidRDefault="006C44C7" w:rsidP="0072702A">
            <w:pPr>
              <w:pStyle w:val="Geenafstand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1B6532DB" w14:textId="77777777" w:rsidR="006C44C7" w:rsidRDefault="006C44C7" w:rsidP="0072702A">
            <w:pPr>
              <w:pStyle w:val="Geenafstand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145CC9F0" w14:textId="77777777" w:rsidR="006C44C7" w:rsidRDefault="006C44C7" w:rsidP="0072702A">
            <w:pPr>
              <w:pStyle w:val="Geenafstand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44C7" w:rsidRPr="00903425" w14:paraId="3DABE2BE" w14:textId="77777777" w:rsidTr="0072702A">
        <w:trPr>
          <w:gridAfter w:val="1"/>
          <w:wAfter w:w="7" w:type="dxa"/>
          <w:trHeight w:val="57"/>
        </w:trPr>
        <w:tc>
          <w:tcPr>
            <w:tcW w:w="2552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29491EB1" w14:textId="77777777" w:rsidR="006C44C7" w:rsidRPr="00903425" w:rsidRDefault="006C44C7" w:rsidP="0072702A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752B2791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1399D985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103A6FC1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2CDDE793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5809CF89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0B6BB282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</w:t>
            </w:r>
          </w:p>
        </w:tc>
      </w:tr>
      <w:tr w:rsidR="006C44C7" w:rsidRPr="00903425" w14:paraId="192A368A" w14:textId="77777777" w:rsidTr="0072702A">
        <w:trPr>
          <w:gridAfter w:val="1"/>
          <w:wAfter w:w="7" w:type="dxa"/>
          <w:trHeight w:val="57"/>
        </w:trPr>
        <w:tc>
          <w:tcPr>
            <w:tcW w:w="2552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062671BD" w14:textId="77777777" w:rsidR="006C44C7" w:rsidRDefault="006C44C7" w:rsidP="0072702A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75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0BE6038E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1223124A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66816118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0C76C91D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440E0685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691D03DD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</w:t>
            </w:r>
          </w:p>
        </w:tc>
      </w:tr>
      <w:tr w:rsidR="006C44C7" w:rsidRPr="00903425" w14:paraId="728DC168" w14:textId="77777777" w:rsidTr="0072702A">
        <w:trPr>
          <w:gridAfter w:val="1"/>
          <w:wAfter w:w="7" w:type="dxa"/>
          <w:trHeight w:val="57"/>
        </w:trPr>
        <w:tc>
          <w:tcPr>
            <w:tcW w:w="2552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037B0C47" w14:textId="77777777" w:rsidR="006C44C7" w:rsidRDefault="006C44C7" w:rsidP="0072702A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22929F7D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6DFD51E1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2A3B0BEB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3644EE7E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0D7E337D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3D8A0279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</w:t>
            </w:r>
          </w:p>
        </w:tc>
      </w:tr>
      <w:tr w:rsidR="006C44C7" w:rsidRPr="00903425" w14:paraId="2DCE1C8A" w14:textId="77777777" w:rsidTr="0072702A">
        <w:trPr>
          <w:gridAfter w:val="1"/>
          <w:wAfter w:w="7" w:type="dxa"/>
          <w:trHeight w:val="57"/>
        </w:trPr>
        <w:tc>
          <w:tcPr>
            <w:tcW w:w="2552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4341B0BC" w14:textId="77777777" w:rsidR="006C44C7" w:rsidRDefault="006C44C7" w:rsidP="0072702A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125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4A26032C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2F5497E3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5B539E54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31EDE591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0E8CB87B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1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478E0121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7</w:t>
            </w:r>
          </w:p>
        </w:tc>
      </w:tr>
      <w:tr w:rsidR="006C44C7" w:rsidRPr="00903425" w14:paraId="71561AE8" w14:textId="77777777" w:rsidTr="0072702A">
        <w:trPr>
          <w:gridAfter w:val="1"/>
          <w:wAfter w:w="7" w:type="dxa"/>
          <w:trHeight w:val="57"/>
        </w:trPr>
        <w:tc>
          <w:tcPr>
            <w:tcW w:w="2552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5729B3E5" w14:textId="77777777" w:rsidR="006C44C7" w:rsidRDefault="006C44C7" w:rsidP="0072702A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75E74941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44F2467D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1D86F743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5DC8949D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72FA2B9D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0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02682B69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6</w:t>
            </w:r>
          </w:p>
        </w:tc>
      </w:tr>
      <w:tr w:rsidR="006C44C7" w:rsidRPr="00903425" w14:paraId="62180487" w14:textId="77777777" w:rsidTr="0072702A">
        <w:trPr>
          <w:gridAfter w:val="1"/>
          <w:wAfter w:w="7" w:type="dxa"/>
          <w:trHeight w:val="57"/>
        </w:trPr>
        <w:tc>
          <w:tcPr>
            <w:tcW w:w="2552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0F53263B" w14:textId="77777777" w:rsidR="006C44C7" w:rsidRDefault="006C44C7" w:rsidP="0072702A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175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03EE57B7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69A7B662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620CC290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1E90FCE9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3B432E04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1B493236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6</w:t>
            </w:r>
          </w:p>
        </w:tc>
      </w:tr>
      <w:tr w:rsidR="006C44C7" w:rsidRPr="00903425" w14:paraId="0E0112E0" w14:textId="77777777" w:rsidTr="0072702A">
        <w:trPr>
          <w:gridAfter w:val="1"/>
          <w:wAfter w:w="7" w:type="dxa"/>
          <w:trHeight w:val="57"/>
        </w:trPr>
        <w:tc>
          <w:tcPr>
            <w:tcW w:w="2552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4E7290C0" w14:textId="77777777" w:rsidR="006C44C7" w:rsidRPr="00903425" w:rsidRDefault="006C44C7" w:rsidP="0072702A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1C27EA32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42504ED7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1DED5D4F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362152F3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37781769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1526D689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5</w:t>
            </w:r>
          </w:p>
        </w:tc>
      </w:tr>
      <w:tr w:rsidR="006C44C7" w:rsidRPr="00903425" w14:paraId="62F6ABE7" w14:textId="77777777" w:rsidTr="0072702A">
        <w:trPr>
          <w:gridAfter w:val="1"/>
          <w:wAfter w:w="7" w:type="dxa"/>
          <w:trHeight w:val="57"/>
        </w:trPr>
        <w:tc>
          <w:tcPr>
            <w:tcW w:w="2552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5A3DCB54" w14:textId="77777777" w:rsidR="006C44C7" w:rsidRPr="00CB01AB" w:rsidRDefault="006C44C7" w:rsidP="0072702A">
            <w:pPr>
              <w:pStyle w:val="Geenafstand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0FAE38F3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29CB772E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7DA7DC53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2BBC5A55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73E24438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4A601446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2</w:t>
            </w:r>
          </w:p>
        </w:tc>
      </w:tr>
      <w:tr w:rsidR="006C44C7" w:rsidRPr="00903425" w14:paraId="698334D0" w14:textId="77777777" w:rsidTr="0072702A">
        <w:trPr>
          <w:gridAfter w:val="1"/>
          <w:wAfter w:w="7" w:type="dxa"/>
          <w:trHeight w:val="57"/>
        </w:trPr>
        <w:tc>
          <w:tcPr>
            <w:tcW w:w="2552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2C2D9B08" w14:textId="77777777" w:rsidR="006C44C7" w:rsidRPr="00903425" w:rsidRDefault="006C44C7" w:rsidP="0072702A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6CA13AC6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0058B8F7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66BC98F2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6C44651D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16E7F2AA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5B55113D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1</w:t>
            </w:r>
          </w:p>
        </w:tc>
      </w:tr>
      <w:tr w:rsidR="006C44C7" w:rsidRPr="00903425" w14:paraId="1529D1F3" w14:textId="77777777" w:rsidTr="0072702A">
        <w:trPr>
          <w:gridAfter w:val="1"/>
          <w:wAfter w:w="7" w:type="dxa"/>
          <w:trHeight w:val="57"/>
        </w:trPr>
        <w:tc>
          <w:tcPr>
            <w:tcW w:w="2552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698DFFBA" w14:textId="77777777" w:rsidR="006C44C7" w:rsidRDefault="006C44C7" w:rsidP="0072702A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07987F8E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00621D2B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4F059F09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25B300C0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5F309DDD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67251880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</w:t>
            </w:r>
          </w:p>
        </w:tc>
      </w:tr>
      <w:tr w:rsidR="006C44C7" w:rsidRPr="00903425" w14:paraId="53F78AA1" w14:textId="77777777" w:rsidTr="0072702A">
        <w:trPr>
          <w:gridAfter w:val="1"/>
          <w:wAfter w:w="7" w:type="dxa"/>
          <w:trHeight w:val="57"/>
        </w:trPr>
        <w:tc>
          <w:tcPr>
            <w:tcW w:w="2552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00681CE4" w14:textId="77777777" w:rsidR="006C44C7" w:rsidRDefault="006C44C7" w:rsidP="0072702A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3529007D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010494F5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27D318D4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686C3BBB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1B3C5B8D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7590ED96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7</w:t>
            </w:r>
          </w:p>
        </w:tc>
      </w:tr>
      <w:tr w:rsidR="006C44C7" w:rsidRPr="00903425" w14:paraId="045639E9" w14:textId="77777777" w:rsidTr="0072702A">
        <w:trPr>
          <w:gridAfter w:val="1"/>
          <w:wAfter w:w="7" w:type="dxa"/>
          <w:trHeight w:val="124"/>
        </w:trPr>
        <w:tc>
          <w:tcPr>
            <w:tcW w:w="2552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5A8E14FC" w14:textId="77777777" w:rsidR="006C44C7" w:rsidRDefault="006C44C7" w:rsidP="0072702A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17C7E0DD" w14:textId="77777777" w:rsidR="006C44C7" w:rsidRPr="00E53683" w:rsidRDefault="006C44C7" w:rsidP="0072702A">
            <w:pPr>
              <w:pStyle w:val="Geenafstand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6A0A458A" w14:textId="77777777" w:rsidR="006C44C7" w:rsidRPr="00E53683" w:rsidRDefault="006C44C7" w:rsidP="0072702A">
            <w:pPr>
              <w:pStyle w:val="Geenafstand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271AB55F" w14:textId="77777777" w:rsidR="006C44C7" w:rsidRPr="00E53683" w:rsidRDefault="006C44C7" w:rsidP="0072702A">
            <w:pPr>
              <w:pStyle w:val="Geenafstand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46ACC91D" w14:textId="77777777" w:rsidR="006C44C7" w:rsidRPr="00E53683" w:rsidRDefault="006C44C7" w:rsidP="0072702A">
            <w:pPr>
              <w:pStyle w:val="Geenafstand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6DAC41F0" w14:textId="77777777" w:rsidR="006C44C7" w:rsidRPr="00E53683" w:rsidRDefault="006C44C7" w:rsidP="0072702A">
            <w:pPr>
              <w:pStyle w:val="Geenafstand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046A7D51" w14:textId="77777777" w:rsidR="006C44C7" w:rsidRPr="00E53683" w:rsidRDefault="006C44C7" w:rsidP="0072702A">
            <w:pPr>
              <w:pStyle w:val="Geenafstand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44C7" w:rsidRPr="00903425" w14:paraId="49E14FDB" w14:textId="77777777" w:rsidTr="0072702A">
        <w:trPr>
          <w:gridAfter w:val="1"/>
          <w:wAfter w:w="7" w:type="dxa"/>
          <w:trHeight w:val="57"/>
        </w:trPr>
        <w:tc>
          <w:tcPr>
            <w:tcW w:w="2552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7AF85CEF" w14:textId="77777777" w:rsidR="006C44C7" w:rsidRPr="009309FF" w:rsidRDefault="006C44C7" w:rsidP="0072702A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xternal v</w:t>
            </w:r>
            <w:r w:rsidRPr="009309F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lidation region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25122CFE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4554E2F7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6493FDA3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1C76433D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7FFE39A6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56F681E0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44C7" w:rsidRPr="00903425" w14:paraId="72CA2664" w14:textId="77777777" w:rsidTr="0072702A">
        <w:trPr>
          <w:gridAfter w:val="1"/>
          <w:wAfter w:w="7" w:type="dxa"/>
          <w:trHeight w:val="57"/>
        </w:trPr>
        <w:tc>
          <w:tcPr>
            <w:tcW w:w="2552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63C16A76" w14:textId="77777777" w:rsidR="006C44C7" w:rsidRDefault="006C44C7" w:rsidP="0072702A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0E1E0BE9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31BB915C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03C4343E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1914DC62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5057555F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4172F913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7</w:t>
            </w:r>
          </w:p>
        </w:tc>
      </w:tr>
      <w:tr w:rsidR="006C44C7" w:rsidRPr="00903425" w14:paraId="50883AC2" w14:textId="77777777" w:rsidTr="0072702A">
        <w:trPr>
          <w:gridAfter w:val="1"/>
          <w:wAfter w:w="7" w:type="dxa"/>
          <w:trHeight w:val="57"/>
        </w:trPr>
        <w:tc>
          <w:tcPr>
            <w:tcW w:w="2552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502FB806" w14:textId="77777777" w:rsidR="006C44C7" w:rsidRDefault="006C44C7" w:rsidP="0072702A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75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51B39505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7168CEA9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5CCD0E2C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41A593AA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081EA6E5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0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1AF55345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5</w:t>
            </w:r>
          </w:p>
        </w:tc>
      </w:tr>
      <w:tr w:rsidR="006C44C7" w:rsidRPr="00903425" w14:paraId="40749DFA" w14:textId="77777777" w:rsidTr="0072702A">
        <w:trPr>
          <w:gridAfter w:val="1"/>
          <w:wAfter w:w="7" w:type="dxa"/>
          <w:trHeight w:val="57"/>
        </w:trPr>
        <w:tc>
          <w:tcPr>
            <w:tcW w:w="2552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15430344" w14:textId="77777777" w:rsidR="006C44C7" w:rsidRDefault="006C44C7" w:rsidP="0072702A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46E0F290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3EC65441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599B2890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30700C2F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559021D1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156E385A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4</w:t>
            </w:r>
          </w:p>
        </w:tc>
      </w:tr>
      <w:tr w:rsidR="006C44C7" w:rsidRPr="00903425" w14:paraId="271EBF44" w14:textId="77777777" w:rsidTr="0072702A">
        <w:trPr>
          <w:gridAfter w:val="1"/>
          <w:wAfter w:w="7" w:type="dxa"/>
          <w:trHeight w:val="57"/>
        </w:trPr>
        <w:tc>
          <w:tcPr>
            <w:tcW w:w="2552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54DD4C05" w14:textId="77777777" w:rsidR="006C44C7" w:rsidRDefault="006C44C7" w:rsidP="0072702A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125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48BA519A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2ED96F77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6695FEFF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23646384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5D4A817D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0E567DA4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4</w:t>
            </w:r>
          </w:p>
        </w:tc>
      </w:tr>
      <w:tr w:rsidR="006C44C7" w:rsidRPr="00903425" w14:paraId="256B8631" w14:textId="77777777" w:rsidTr="0072702A">
        <w:trPr>
          <w:gridAfter w:val="1"/>
          <w:wAfter w:w="7" w:type="dxa"/>
          <w:trHeight w:val="57"/>
        </w:trPr>
        <w:tc>
          <w:tcPr>
            <w:tcW w:w="2552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619C6081" w14:textId="77777777" w:rsidR="006C44C7" w:rsidRPr="00903425" w:rsidRDefault="006C44C7" w:rsidP="0072702A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472F15AC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745F3508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0382740A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3EAA47F9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2597F8F8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5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52370FF2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2</w:t>
            </w:r>
          </w:p>
        </w:tc>
      </w:tr>
      <w:tr w:rsidR="006C44C7" w:rsidRPr="00903425" w14:paraId="7FC21461" w14:textId="77777777" w:rsidTr="0072702A">
        <w:trPr>
          <w:gridAfter w:val="1"/>
          <w:wAfter w:w="7" w:type="dxa"/>
          <w:trHeight w:val="57"/>
        </w:trPr>
        <w:tc>
          <w:tcPr>
            <w:tcW w:w="2552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2907C006" w14:textId="77777777" w:rsidR="006C44C7" w:rsidRPr="00903425" w:rsidRDefault="006C44C7" w:rsidP="0072702A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295E5ED4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2468AAC8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5E6C843C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0419D9E0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6EC82550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0F4C5E15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1</w:t>
            </w:r>
          </w:p>
        </w:tc>
      </w:tr>
      <w:tr w:rsidR="006C44C7" w:rsidRPr="00903425" w14:paraId="72BCEAFC" w14:textId="77777777" w:rsidTr="0072702A">
        <w:trPr>
          <w:gridAfter w:val="1"/>
          <w:wAfter w:w="7" w:type="dxa"/>
          <w:trHeight w:val="57"/>
        </w:trPr>
        <w:tc>
          <w:tcPr>
            <w:tcW w:w="2552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5394DBC0" w14:textId="77777777" w:rsidR="006C44C7" w:rsidRPr="00903425" w:rsidRDefault="006C44C7" w:rsidP="0072702A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10BF4106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142E48B7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4EA85D89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2C192E6E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5D170DBF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3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587745C8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1</w:t>
            </w:r>
          </w:p>
        </w:tc>
      </w:tr>
      <w:tr w:rsidR="006C44C7" w:rsidRPr="00903425" w14:paraId="733CA2F2" w14:textId="77777777" w:rsidTr="0072702A">
        <w:trPr>
          <w:gridAfter w:val="1"/>
          <w:wAfter w:w="7" w:type="dxa"/>
          <w:trHeight w:val="57"/>
        </w:trPr>
        <w:tc>
          <w:tcPr>
            <w:tcW w:w="2552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548FC3E0" w14:textId="77777777" w:rsidR="006C44C7" w:rsidRDefault="006C44C7" w:rsidP="0072702A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2A5A4BA8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6515395B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7A464347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748FF838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52327F18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76429435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9</w:t>
            </w:r>
          </w:p>
        </w:tc>
      </w:tr>
      <w:tr w:rsidR="006C44C7" w:rsidRPr="00903425" w14:paraId="22D9E601" w14:textId="77777777" w:rsidTr="0072702A">
        <w:trPr>
          <w:gridAfter w:val="1"/>
          <w:wAfter w:w="7" w:type="dxa"/>
          <w:trHeight w:val="57"/>
        </w:trPr>
        <w:tc>
          <w:tcPr>
            <w:tcW w:w="2552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78441B1E" w14:textId="77777777" w:rsidR="006C44C7" w:rsidRPr="0091069A" w:rsidRDefault="006C44C7" w:rsidP="0072702A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67D13BD1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60F0ACBF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0C2003D7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43400A86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0AE09219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64516D45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7</w:t>
            </w:r>
          </w:p>
        </w:tc>
      </w:tr>
      <w:tr w:rsidR="006C44C7" w:rsidRPr="00903425" w14:paraId="151B1D85" w14:textId="77777777" w:rsidTr="0072702A">
        <w:trPr>
          <w:gridAfter w:val="1"/>
          <w:wAfter w:w="7" w:type="dxa"/>
          <w:trHeight w:val="57"/>
        </w:trPr>
        <w:tc>
          <w:tcPr>
            <w:tcW w:w="2552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1C598A75" w14:textId="77777777" w:rsidR="006C44C7" w:rsidRPr="009309FF" w:rsidRDefault="006C44C7" w:rsidP="0072702A">
            <w:pPr>
              <w:pStyle w:val="Geenafstand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32217908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492CE92B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5AF9F87A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42BE42B4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1811B9D3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bottom"/>
          </w:tcPr>
          <w:p w14:paraId="7B12A399" w14:textId="77777777" w:rsidR="006C44C7" w:rsidRPr="00B955D3" w:rsidRDefault="006C44C7" w:rsidP="0072702A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5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6</w:t>
            </w:r>
          </w:p>
        </w:tc>
      </w:tr>
      <w:tr w:rsidR="006C44C7" w:rsidRPr="00903425" w14:paraId="00D46C86" w14:textId="77777777" w:rsidTr="0072702A">
        <w:trPr>
          <w:gridAfter w:val="1"/>
          <w:wAfter w:w="7" w:type="dxa"/>
          <w:trHeight w:val="57"/>
        </w:trPr>
        <w:tc>
          <w:tcPr>
            <w:tcW w:w="2552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4C48313C" w14:textId="77777777" w:rsidR="006C44C7" w:rsidRDefault="006C44C7" w:rsidP="0072702A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0895B44D" w14:textId="77777777" w:rsidR="006C44C7" w:rsidRPr="00DB7511" w:rsidRDefault="006C44C7" w:rsidP="0072702A">
            <w:pPr>
              <w:pStyle w:val="Geenafstand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723297DB" w14:textId="77777777" w:rsidR="006C44C7" w:rsidRPr="00DB7511" w:rsidRDefault="006C44C7" w:rsidP="0072702A">
            <w:pPr>
              <w:pStyle w:val="Geenafstand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19F89B01" w14:textId="77777777" w:rsidR="006C44C7" w:rsidRPr="00DB7511" w:rsidRDefault="006C44C7" w:rsidP="0072702A">
            <w:pPr>
              <w:pStyle w:val="Geenafstand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715F4529" w14:textId="77777777" w:rsidR="006C44C7" w:rsidRPr="00DB7511" w:rsidRDefault="006C44C7" w:rsidP="0072702A">
            <w:pPr>
              <w:pStyle w:val="Geenafstand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6EED20E4" w14:textId="77777777" w:rsidR="006C44C7" w:rsidRPr="00DB7511" w:rsidRDefault="006C44C7" w:rsidP="0072702A">
            <w:pPr>
              <w:pStyle w:val="Geenafstand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1A13B35B" w14:textId="77777777" w:rsidR="006C44C7" w:rsidRPr="00DB7511" w:rsidRDefault="006C44C7" w:rsidP="0072702A">
            <w:pPr>
              <w:pStyle w:val="Geenafstand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44C7" w:rsidRPr="00903425" w14:paraId="0BD7B3D7" w14:textId="77777777" w:rsidTr="0072702A">
        <w:trPr>
          <w:gridAfter w:val="1"/>
          <w:wAfter w:w="7" w:type="dxa"/>
          <w:trHeight w:val="57"/>
        </w:trPr>
        <w:tc>
          <w:tcPr>
            <w:tcW w:w="2552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70540893" w14:textId="77777777" w:rsidR="006C44C7" w:rsidRDefault="006C44C7" w:rsidP="0072702A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62D9DC92" w14:textId="77777777" w:rsidR="006C44C7" w:rsidRPr="00DB7511" w:rsidRDefault="006C44C7" w:rsidP="0072702A">
            <w:pPr>
              <w:pStyle w:val="Geenafstand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5AEFCB4B" w14:textId="77777777" w:rsidR="006C44C7" w:rsidRPr="00DB7511" w:rsidRDefault="006C44C7" w:rsidP="0072702A">
            <w:pPr>
              <w:pStyle w:val="Geenafstand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3C56D88F" w14:textId="77777777" w:rsidR="006C44C7" w:rsidRPr="00DB7511" w:rsidRDefault="006C44C7" w:rsidP="0072702A">
            <w:pPr>
              <w:pStyle w:val="Geenafstand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6ABEB765" w14:textId="77777777" w:rsidR="006C44C7" w:rsidRPr="00DB7511" w:rsidRDefault="006C44C7" w:rsidP="0072702A">
            <w:pPr>
              <w:pStyle w:val="Geenafstand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318E888A" w14:textId="77777777" w:rsidR="006C44C7" w:rsidRPr="00DB7511" w:rsidRDefault="006C44C7" w:rsidP="0072702A">
            <w:pPr>
              <w:pStyle w:val="Geenafstand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4418F0B9" w14:textId="77777777" w:rsidR="006C44C7" w:rsidRPr="00DB7511" w:rsidRDefault="006C44C7" w:rsidP="0072702A">
            <w:pPr>
              <w:pStyle w:val="Geenafstand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44C7" w:rsidRPr="008E42D5" w14:paraId="5725D1AC" w14:textId="77777777" w:rsidTr="0072702A">
        <w:trPr>
          <w:trHeight w:val="57"/>
        </w:trPr>
        <w:tc>
          <w:tcPr>
            <w:tcW w:w="11199" w:type="dxa"/>
            <w:gridSpan w:val="8"/>
            <w:tcBorders>
              <w:top w:val="single" w:sz="18" w:space="0" w:color="000000" w:themeColor="text1"/>
              <w:bottom w:val="single" w:sz="18" w:space="0" w:color="808080" w:themeColor="background1" w:themeShade="80"/>
            </w:tcBorders>
          </w:tcPr>
          <w:p w14:paraId="6D1AEF48" w14:textId="77777777" w:rsidR="006C44C7" w:rsidRPr="00801030" w:rsidRDefault="006C44C7" w:rsidP="0072702A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he prediction model was developed in the Brabant region and externally validated in the Utrecht region. </w:t>
            </w:r>
          </w:p>
          <w:p w14:paraId="3D5A957E" w14:textId="77777777" w:rsidR="006C44C7" w:rsidRDefault="006C44C7" w:rsidP="0072702A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60E99796" w14:textId="791FB48C" w:rsidR="006C44C7" w:rsidRPr="00902FBB" w:rsidRDefault="006C44C7" w:rsidP="006C44C7">
      <w:pPr>
        <w:spacing w:line="480" w:lineRule="auto"/>
        <w:rPr>
          <w:bCs/>
          <w:lang w:val="en-US"/>
        </w:rPr>
      </w:pPr>
      <w:r w:rsidRPr="00902FBB">
        <w:rPr>
          <w:b/>
          <w:lang w:val="en-US"/>
        </w:rPr>
        <w:t xml:space="preserve">Appendix </w:t>
      </w:r>
      <w:r w:rsidR="008E42D5">
        <w:rPr>
          <w:b/>
          <w:lang w:val="en-US"/>
        </w:rPr>
        <w:t>3</w:t>
      </w:r>
      <w:r>
        <w:rPr>
          <w:b/>
          <w:lang w:val="en-US"/>
        </w:rPr>
        <w:t xml:space="preserve">. </w:t>
      </w:r>
      <w:r>
        <w:rPr>
          <w:bCs/>
          <w:lang w:val="en-US"/>
        </w:rPr>
        <w:t xml:space="preserve">Threshold probabilities and discriminative ability </w:t>
      </w:r>
    </w:p>
    <w:p w14:paraId="7C69491A" w14:textId="77777777" w:rsidR="006C44C7" w:rsidRDefault="006C44C7" w:rsidP="006C44C7">
      <w:pPr>
        <w:rPr>
          <w:lang w:val="en-US"/>
        </w:rPr>
      </w:pPr>
    </w:p>
    <w:p w14:paraId="003E8141" w14:textId="77777777" w:rsidR="006C44C7" w:rsidRPr="008E42D5" w:rsidRDefault="006C44C7">
      <w:pPr>
        <w:rPr>
          <w:lang w:val="en-US"/>
        </w:rPr>
      </w:pPr>
    </w:p>
    <w:sectPr w:rsidR="006C44C7" w:rsidRPr="008E42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4C7"/>
    <w:rsid w:val="00065108"/>
    <w:rsid w:val="006C44C7"/>
    <w:rsid w:val="007E14AB"/>
    <w:rsid w:val="008E4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0485B8"/>
  <w15:chartTrackingRefBased/>
  <w15:docId w15:val="{4A41246E-FACC-B44A-95A2-8B7DE170D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C44C7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6C44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C44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C44C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C44C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C44C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C44C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C44C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C44C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C44C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C44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C44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C44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C44C7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C44C7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C44C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C44C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C44C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C44C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C44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6C44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C44C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C44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C44C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6C44C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C44C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6C44C7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C44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C44C7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C44C7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6C44C7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6C44C7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gulickx</dc:creator>
  <cp:keywords/>
  <dc:description/>
  <cp:lastModifiedBy>max gulickx</cp:lastModifiedBy>
  <cp:revision>2</cp:revision>
  <dcterms:created xsi:type="dcterms:W3CDTF">2026-03-26T05:53:00Z</dcterms:created>
  <dcterms:modified xsi:type="dcterms:W3CDTF">2026-03-26T05:53:00Z</dcterms:modified>
</cp:coreProperties>
</file>